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5E646" w14:textId="296A46F2" w:rsidR="002C4E83" w:rsidRDefault="002C4E83" w:rsidP="002C4E83">
      <w:pPr>
        <w:jc w:val="center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D307F16" wp14:editId="788872A3">
            <wp:extent cx="4928870" cy="348361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870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041D4" w14:textId="77777777" w:rsidR="002C4E83" w:rsidRDefault="002C4E83" w:rsidP="002C4E83">
      <w:pPr>
        <w:jc w:val="center"/>
      </w:pPr>
    </w:p>
    <w:p w14:paraId="398132E4" w14:textId="4BEC2AAA" w:rsidR="002C4E83" w:rsidRDefault="002C4E83" w:rsidP="002C4E83">
      <w:pPr>
        <w:jc w:val="center"/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277E293" wp14:editId="6C3BD5DA">
            <wp:extent cx="4928870" cy="348361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870" cy="3483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F3F26" w14:textId="6E3BFD49" w:rsidR="002C4E83" w:rsidRPr="004D458B" w:rsidRDefault="002C4E83" w:rsidP="002C4E83">
      <w:pPr>
        <w:jc w:val="center"/>
        <w:rPr>
          <w:rFonts w:asciiTheme="majorBidi" w:hAnsiTheme="majorBidi" w:cstheme="majorBidi"/>
        </w:rPr>
      </w:pPr>
      <w:r w:rsidRPr="00D34BDE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>F</w:t>
      </w:r>
      <w:r w:rsidRPr="00D34BDE">
        <w:rPr>
          <w:rFonts w:asciiTheme="majorBidi" w:hAnsiTheme="majorBidi" w:cstheme="majorBidi"/>
          <w:b/>
          <w:bCs/>
        </w:rPr>
        <w:t xml:space="preserve">igure </w:t>
      </w:r>
      <w:r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</w:t>
      </w:r>
      <w:r w:rsidRPr="004D458B">
        <w:rPr>
          <w:rFonts w:asciiTheme="majorBidi" w:hAnsiTheme="majorBidi" w:cstheme="majorBidi"/>
        </w:rPr>
        <w:t xml:space="preserve"> </w:t>
      </w:r>
      <w:proofErr w:type="spellStart"/>
      <w:r w:rsidRPr="004D458B">
        <w:rPr>
          <w:rFonts w:asciiTheme="majorBidi" w:hAnsiTheme="majorBidi" w:cstheme="majorBidi"/>
        </w:rPr>
        <w:t>L’Abbe</w:t>
      </w:r>
      <w:proofErr w:type="spellEnd"/>
      <w:r>
        <w:rPr>
          <w:rFonts w:asciiTheme="majorBidi" w:hAnsiTheme="majorBidi" w:cstheme="majorBidi"/>
        </w:rPr>
        <w:t xml:space="preserve"> </w:t>
      </w:r>
      <w:r w:rsidRPr="004D458B">
        <w:rPr>
          <w:rFonts w:asciiTheme="majorBidi" w:hAnsiTheme="majorBidi" w:cstheme="majorBidi"/>
        </w:rPr>
        <w:t xml:space="preserve">and </w:t>
      </w:r>
      <w:r>
        <w:rPr>
          <w:rFonts w:asciiTheme="majorBidi" w:hAnsiTheme="majorBidi" w:cstheme="majorBidi"/>
        </w:rPr>
        <w:t>Funnel</w:t>
      </w:r>
      <w:r w:rsidRPr="004D458B">
        <w:rPr>
          <w:rFonts w:asciiTheme="majorBidi" w:hAnsiTheme="majorBidi" w:cstheme="majorBidi"/>
        </w:rPr>
        <w:t xml:space="preserve"> plots for </w:t>
      </w:r>
      <w:r>
        <w:rPr>
          <w:rFonts w:asciiTheme="majorBidi" w:hAnsiTheme="majorBidi" w:cstheme="majorBidi"/>
        </w:rPr>
        <w:t>prevalence OR</w:t>
      </w:r>
      <w:r w:rsidRPr="004D45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of</w:t>
      </w:r>
      <w:r w:rsidRPr="004D458B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H</w:t>
      </w:r>
      <w:r w:rsidRPr="004D458B">
        <w:rPr>
          <w:rFonts w:asciiTheme="majorBidi" w:hAnsiTheme="majorBidi" w:cstheme="majorBidi"/>
        </w:rPr>
        <w:t xml:space="preserve">AP patients. </w:t>
      </w:r>
    </w:p>
    <w:p w14:paraId="433C1DC5" w14:textId="77777777" w:rsidR="002C4E83" w:rsidRDefault="002C4E83" w:rsidP="002C4E83">
      <w:pPr>
        <w:jc w:val="center"/>
      </w:pPr>
    </w:p>
    <w:sectPr w:rsidR="002C4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E83"/>
    <w:rsid w:val="00013C24"/>
    <w:rsid w:val="00021613"/>
    <w:rsid w:val="00023B79"/>
    <w:rsid w:val="00051D97"/>
    <w:rsid w:val="0005477A"/>
    <w:rsid w:val="000935C8"/>
    <w:rsid w:val="000D0C67"/>
    <w:rsid w:val="00100D2B"/>
    <w:rsid w:val="001100F7"/>
    <w:rsid w:val="00112725"/>
    <w:rsid w:val="00124DDD"/>
    <w:rsid w:val="00137FE5"/>
    <w:rsid w:val="00142B61"/>
    <w:rsid w:val="001974E4"/>
    <w:rsid w:val="001A3C03"/>
    <w:rsid w:val="001D27E0"/>
    <w:rsid w:val="001E426A"/>
    <w:rsid w:val="00254936"/>
    <w:rsid w:val="002A01F6"/>
    <w:rsid w:val="002B5F76"/>
    <w:rsid w:val="002B601D"/>
    <w:rsid w:val="002C4E83"/>
    <w:rsid w:val="002F1F95"/>
    <w:rsid w:val="002F4AC1"/>
    <w:rsid w:val="003429DC"/>
    <w:rsid w:val="003656F2"/>
    <w:rsid w:val="00392A4F"/>
    <w:rsid w:val="00392FD7"/>
    <w:rsid w:val="003A446A"/>
    <w:rsid w:val="003A4604"/>
    <w:rsid w:val="003D1A6F"/>
    <w:rsid w:val="003F7F05"/>
    <w:rsid w:val="00412F3D"/>
    <w:rsid w:val="00417290"/>
    <w:rsid w:val="004200DE"/>
    <w:rsid w:val="0042632B"/>
    <w:rsid w:val="00472CAC"/>
    <w:rsid w:val="00475722"/>
    <w:rsid w:val="004B5EC3"/>
    <w:rsid w:val="004C30E5"/>
    <w:rsid w:val="0051589E"/>
    <w:rsid w:val="00533D85"/>
    <w:rsid w:val="0057048F"/>
    <w:rsid w:val="005747A9"/>
    <w:rsid w:val="00577754"/>
    <w:rsid w:val="00580E04"/>
    <w:rsid w:val="00587532"/>
    <w:rsid w:val="00591D78"/>
    <w:rsid w:val="005D319C"/>
    <w:rsid w:val="005E30FA"/>
    <w:rsid w:val="006050C3"/>
    <w:rsid w:val="00605D72"/>
    <w:rsid w:val="006158A0"/>
    <w:rsid w:val="00622B1E"/>
    <w:rsid w:val="00627BDA"/>
    <w:rsid w:val="00641961"/>
    <w:rsid w:val="006764D5"/>
    <w:rsid w:val="00690B7B"/>
    <w:rsid w:val="006C279D"/>
    <w:rsid w:val="006C28AD"/>
    <w:rsid w:val="006E1B93"/>
    <w:rsid w:val="00712D93"/>
    <w:rsid w:val="00722BAA"/>
    <w:rsid w:val="00755B5F"/>
    <w:rsid w:val="0077383E"/>
    <w:rsid w:val="007A5E8E"/>
    <w:rsid w:val="007B0F79"/>
    <w:rsid w:val="007C5A0F"/>
    <w:rsid w:val="008158B0"/>
    <w:rsid w:val="00836978"/>
    <w:rsid w:val="0086213D"/>
    <w:rsid w:val="008930D3"/>
    <w:rsid w:val="008B7440"/>
    <w:rsid w:val="008C5927"/>
    <w:rsid w:val="008D3D5D"/>
    <w:rsid w:val="008E4C4E"/>
    <w:rsid w:val="008F48F6"/>
    <w:rsid w:val="0094394A"/>
    <w:rsid w:val="00953376"/>
    <w:rsid w:val="00956C85"/>
    <w:rsid w:val="009F006F"/>
    <w:rsid w:val="00A047D8"/>
    <w:rsid w:val="00A942F1"/>
    <w:rsid w:val="00AE44D4"/>
    <w:rsid w:val="00AF3D89"/>
    <w:rsid w:val="00B0160A"/>
    <w:rsid w:val="00B11CF8"/>
    <w:rsid w:val="00B64BC6"/>
    <w:rsid w:val="00B766C8"/>
    <w:rsid w:val="00B823C9"/>
    <w:rsid w:val="00B83E24"/>
    <w:rsid w:val="00B86C9F"/>
    <w:rsid w:val="00B95686"/>
    <w:rsid w:val="00BD2023"/>
    <w:rsid w:val="00BD7689"/>
    <w:rsid w:val="00C02B61"/>
    <w:rsid w:val="00C15384"/>
    <w:rsid w:val="00C278D5"/>
    <w:rsid w:val="00C32F12"/>
    <w:rsid w:val="00C64640"/>
    <w:rsid w:val="00CC256E"/>
    <w:rsid w:val="00D003A0"/>
    <w:rsid w:val="00D04FB2"/>
    <w:rsid w:val="00D1361E"/>
    <w:rsid w:val="00D23222"/>
    <w:rsid w:val="00D27B27"/>
    <w:rsid w:val="00D55A9C"/>
    <w:rsid w:val="00D63D1D"/>
    <w:rsid w:val="00D81CAA"/>
    <w:rsid w:val="00E13666"/>
    <w:rsid w:val="00E23E46"/>
    <w:rsid w:val="00E5238C"/>
    <w:rsid w:val="00E90520"/>
    <w:rsid w:val="00EB45C7"/>
    <w:rsid w:val="00EF174B"/>
    <w:rsid w:val="00EF6135"/>
    <w:rsid w:val="00F12944"/>
    <w:rsid w:val="00F2438D"/>
    <w:rsid w:val="00F34725"/>
    <w:rsid w:val="00F55E5B"/>
    <w:rsid w:val="00F63214"/>
    <w:rsid w:val="00F73411"/>
    <w:rsid w:val="00F76F0E"/>
    <w:rsid w:val="00F871DD"/>
    <w:rsid w:val="00FA29FE"/>
    <w:rsid w:val="00FC3C31"/>
    <w:rsid w:val="00FD381E"/>
    <w:rsid w:val="00FD6EF6"/>
    <w:rsid w:val="00FE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1E80"/>
  <w15:chartTrackingRefBased/>
  <w15:docId w15:val="{6E552CB1-1AB3-7E46-B25E-91A80CC1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Morovati</dc:creator>
  <cp:keywords/>
  <dc:description/>
  <cp:lastModifiedBy>Hamid Morovati</cp:lastModifiedBy>
  <cp:revision>1</cp:revision>
  <dcterms:created xsi:type="dcterms:W3CDTF">2022-12-16T18:09:00Z</dcterms:created>
  <dcterms:modified xsi:type="dcterms:W3CDTF">2022-12-16T18:12:00Z</dcterms:modified>
</cp:coreProperties>
</file>